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FFBB7" w14:textId="77777777" w:rsidR="007F118B" w:rsidRPr="006169BD" w:rsidRDefault="007F118B" w:rsidP="007F118B">
      <w:r>
        <w:rPr>
          <w:b/>
          <w:bCs/>
        </w:rPr>
        <w:t xml:space="preserve">Table SI-1. </w:t>
      </w:r>
      <w:r w:rsidRPr="006169BD">
        <w:t>Electron equivalent estimate for site-specific amendment dosage design.</w:t>
      </w:r>
    </w:p>
    <w:tbl>
      <w:tblPr>
        <w:tblW w:w="10037" w:type="dxa"/>
        <w:tblLook w:val="04A0" w:firstRow="1" w:lastRow="0" w:firstColumn="1" w:lastColumn="0" w:noHBand="0" w:noVBand="1"/>
      </w:tblPr>
      <w:tblGrid>
        <w:gridCol w:w="272"/>
        <w:gridCol w:w="2974"/>
        <w:gridCol w:w="995"/>
        <w:gridCol w:w="1507"/>
        <w:gridCol w:w="1320"/>
        <w:gridCol w:w="1382"/>
        <w:gridCol w:w="1580"/>
        <w:gridCol w:w="7"/>
      </w:tblGrid>
      <w:tr w:rsidR="007F118B" w:rsidRPr="00F77A41" w14:paraId="37C919DE" w14:textId="77777777" w:rsidTr="00240484">
        <w:trPr>
          <w:gridAfter w:val="1"/>
          <w:wAfter w:w="7" w:type="dxa"/>
          <w:trHeight w:val="313"/>
        </w:trPr>
        <w:tc>
          <w:tcPr>
            <w:tcW w:w="574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B7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A1:G36"/>
            <w:r w:rsidRPr="00F77A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Area Information</w:t>
            </w:r>
            <w:bookmarkEnd w:id="0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62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3E4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2523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24A7BA7A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63A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4AF9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Radius of Influen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0C5E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712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A82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92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E2E0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17F08D41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33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9378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hickness of Treatment Zon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462C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EF42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98C3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25E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C6662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52F28C44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D5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A077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Porosit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DD3C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15C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1A3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9B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8C96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48A80333" w14:textId="77777777" w:rsidTr="00240484">
        <w:trPr>
          <w:gridAfter w:val="1"/>
          <w:wAfter w:w="7" w:type="dxa"/>
          <w:trHeight w:val="31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FAA0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9183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Bulk Densit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09B6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4AA8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kg/m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A12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29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A53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53C0B378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9BA8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7DF5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otal Solids Mas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F8A5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356,25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A73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13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99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BBA2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7E1CC5F4" w14:textId="77777777" w:rsidTr="00240484">
        <w:trPr>
          <w:gridAfter w:val="1"/>
          <w:wAfter w:w="7" w:type="dxa"/>
          <w:trHeight w:val="31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BD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855B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otal Pore Volum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881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CB8B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3C5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27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975E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23932B61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3D5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554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3DEA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01,78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0EE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860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A78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07988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35A1EB30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AF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0E73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Fraction Organic Carb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07A6" w14:textId="77777777" w:rsidR="007F118B" w:rsidRPr="00F77A41" w:rsidRDefault="007F118B" w:rsidP="00A146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5C2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66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45C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BAB92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39555E73" w14:textId="77777777" w:rsidTr="00240484">
        <w:trPr>
          <w:gridAfter w:val="1"/>
          <w:wAfter w:w="7" w:type="dxa"/>
          <w:trHeight w:val="179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08A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484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A3D5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CA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5D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2A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55908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176F1BA7" w14:textId="77777777" w:rsidTr="00240484">
        <w:trPr>
          <w:trHeight w:val="351"/>
        </w:trPr>
        <w:tc>
          <w:tcPr>
            <w:tcW w:w="10037" w:type="dxa"/>
            <w:gridSpan w:val="8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1533C0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geochemical Calculations</w:t>
            </w:r>
          </w:p>
        </w:tc>
      </w:tr>
      <w:tr w:rsidR="007F118B" w:rsidRPr="00F77A41" w14:paraId="226E36F3" w14:textId="77777777" w:rsidTr="00240484">
        <w:trPr>
          <w:trHeight w:val="296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36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7F06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qu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s Contaminant Electron Equivalents</w:t>
            </w:r>
          </w:p>
        </w:tc>
      </w:tr>
      <w:tr w:rsidR="007F118B" w:rsidRPr="00F77A41" w14:paraId="6BCD6AF7" w14:textId="77777777" w:rsidTr="00240484">
        <w:trPr>
          <w:gridAfter w:val="1"/>
          <w:wAfter w:w="7" w:type="dxa"/>
          <w:trHeight w:val="76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D1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6A74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Chlorinated Contaminan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5E67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Average Concentration (mg/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65218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reatment Area Mass (kg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842DA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ectron Equivalents 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(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/mol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F980C2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otal Electron Equivalents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mol)</w:t>
            </w:r>
          </w:p>
        </w:tc>
      </w:tr>
      <w:tr w:rsidR="007F118B" w:rsidRPr="00F77A41" w14:paraId="709CE66F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36D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370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Tetrachloroethene (PCE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FD88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2F3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3AE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3E96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7F118B" w:rsidRPr="00F77A41" w14:paraId="6C3DBB38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30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FB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Trichloroethene (TCE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38D3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03C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16BC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8E45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10.5</w:t>
            </w:r>
          </w:p>
        </w:tc>
      </w:tr>
      <w:tr w:rsidR="007F118B" w:rsidRPr="00F77A41" w14:paraId="483E4ECE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1B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26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cis-1,2-Dichloroethene (DCE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EFB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16F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EE6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EC16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7F118B" w:rsidRPr="00F77A41" w14:paraId="757281E3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0C2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8EA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Vinyl Chlorid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BB6C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061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4A64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BB45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F118B" w:rsidRPr="00F77A41" w14:paraId="30B9CEBA" w14:textId="77777777" w:rsidTr="00240484">
        <w:trPr>
          <w:trHeight w:val="314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D3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6723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rbed</w:t>
            </w:r>
            <w:proofErr w:type="spellEnd"/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ontaminant Electron Equivalents</w:t>
            </w:r>
          </w:p>
        </w:tc>
      </w:tr>
      <w:tr w:rsidR="007F118B" w:rsidRPr="00F77A41" w14:paraId="3A073318" w14:textId="77777777" w:rsidTr="00240484">
        <w:trPr>
          <w:gridAfter w:val="1"/>
          <w:wAfter w:w="7" w:type="dxa"/>
          <w:trHeight w:val="76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8884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0CB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Chlorinated Contaminan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9D5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77A41">
              <w:rPr>
                <w:rFonts w:eastAsia="Times New Roman" w:cs="Times New Roman"/>
                <w:sz w:val="20"/>
                <w:szCs w:val="20"/>
              </w:rPr>
              <w:t>K</w:t>
            </w:r>
            <w:r w:rsidRPr="00F77A41">
              <w:rPr>
                <w:rFonts w:eastAsia="Times New Roman" w:cs="Times New Roman"/>
                <w:sz w:val="20"/>
                <w:szCs w:val="20"/>
                <w:vertAlign w:val="subscript"/>
              </w:rPr>
              <w:t>oc</w:t>
            </w:r>
            <w:proofErr w:type="spellEnd"/>
            <w:r w:rsidRPr="00F77A41">
              <w:rPr>
                <w:rFonts w:eastAsia="Times New Roman" w:cs="Times New Roman"/>
                <w:sz w:val="20"/>
                <w:szCs w:val="20"/>
                <w:vertAlign w:val="subscript"/>
              </w:rPr>
              <w:br/>
            </w:r>
            <w:r w:rsidRPr="00F77A41">
              <w:rPr>
                <w:rFonts w:eastAsia="Times New Roman" w:cs="Times New Roman"/>
                <w:sz w:val="20"/>
                <w:szCs w:val="20"/>
              </w:rPr>
              <w:t>(L/kg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43E0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Estimated Concentration</w:t>
            </w:r>
            <w:r w:rsidRPr="00F77A41">
              <w:rPr>
                <w:rFonts w:eastAsia="Times New Roman" w:cs="Times New Roman"/>
                <w:sz w:val="20"/>
                <w:szCs w:val="20"/>
              </w:rPr>
              <w:br/>
              <w:t>(mg/kg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B3C7A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reatment Area Mass (kg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BC9D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ectron Equivalents (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/mol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5A4B4B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otal Electron Equivalents 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mol)</w:t>
            </w:r>
          </w:p>
        </w:tc>
      </w:tr>
      <w:tr w:rsidR="007F118B" w:rsidRPr="00F77A41" w14:paraId="437F046A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80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3735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Tetrachloroethene (PC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CB5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8F5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C20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C844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2944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7F118B" w:rsidRPr="00F77A41" w14:paraId="527CE594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F2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BE65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Trichloroethene (TC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1E1B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BD8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094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3CE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CBF8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56.8</w:t>
            </w:r>
          </w:p>
        </w:tc>
      </w:tr>
      <w:tr w:rsidR="007F118B" w:rsidRPr="00F77A41" w14:paraId="359951C8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D7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173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cis-1,2-Dichloroethene (DC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CBD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C06B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8857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1F5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01242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7F118B" w:rsidRPr="00F77A41" w14:paraId="553C13DE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D65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406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Vinyl Chlorid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95A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EB6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B00E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B046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4473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F118B" w:rsidRPr="00F77A41" w14:paraId="3594D38D" w14:textId="77777777" w:rsidTr="00240484">
        <w:trPr>
          <w:trHeight w:val="332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093B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6179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ckground Electron Equivalents</w:t>
            </w:r>
          </w:p>
        </w:tc>
      </w:tr>
      <w:tr w:rsidR="007F118B" w:rsidRPr="00F77A41" w14:paraId="1E2EF6B2" w14:textId="77777777" w:rsidTr="00240484">
        <w:trPr>
          <w:gridAfter w:val="1"/>
          <w:wAfter w:w="7" w:type="dxa"/>
          <w:trHeight w:val="76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92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2532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EE70E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Average Concentration (mg/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2A92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reatment Area Mass (kg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0F9D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lectron Equivalents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(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/mol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FC9D65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Total Electron Equivalents</w:t>
            </w: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(mol)</w:t>
            </w:r>
          </w:p>
        </w:tc>
      </w:tr>
      <w:tr w:rsidR="007F118B" w:rsidRPr="00F77A41" w14:paraId="5460DAC9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DDB0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64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Oxyge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8F1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F7AB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347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473F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7F118B" w:rsidRPr="00F77A41" w14:paraId="76D5A977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42FD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A1F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D068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D33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B52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35A8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7F118B" w:rsidRPr="00F77A41" w14:paraId="77DB4CF9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DB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DC0F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EF90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1F0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61AF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94B51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69.5</w:t>
            </w:r>
          </w:p>
        </w:tc>
      </w:tr>
      <w:tr w:rsidR="007F118B" w:rsidRPr="00F77A41" w14:paraId="09F6CC0C" w14:textId="77777777" w:rsidTr="00240484">
        <w:trPr>
          <w:gridAfter w:val="1"/>
          <w:wAfter w:w="7" w:type="dxa"/>
          <w:trHeight w:val="51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18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FF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604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363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84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4D9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8BF7D" w14:textId="77777777" w:rsidR="007F118B" w:rsidRPr="00F77A41" w:rsidRDefault="007F118B" w:rsidP="002404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4F7CABA2" w14:textId="77777777" w:rsidTr="00240484">
        <w:trPr>
          <w:trHeight w:val="342"/>
        </w:trPr>
        <w:tc>
          <w:tcPr>
            <w:tcW w:w="10037" w:type="dxa"/>
            <w:gridSpan w:val="8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FE8D39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Electron Equivalents</w:t>
            </w:r>
          </w:p>
        </w:tc>
      </w:tr>
      <w:tr w:rsidR="007F118B" w:rsidRPr="00F77A41" w14:paraId="31F442EB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D3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5F3F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Aqeuous</w:t>
            </w:r>
            <w:proofErr w:type="spellEnd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taminant Electron Equivalents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9588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54B3E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</w:p>
        </w:tc>
      </w:tr>
      <w:tr w:rsidR="007F118B" w:rsidRPr="00F77A41" w14:paraId="4A458BFC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076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1F3C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Sorbed</w:t>
            </w:r>
            <w:proofErr w:type="spellEnd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taminant Electron Equivalents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2C9E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7A8DA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</w:p>
        </w:tc>
      </w:tr>
      <w:tr w:rsidR="007F118B" w:rsidRPr="00F77A41" w14:paraId="62D879A5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25C0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2378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Background Electron Equivalents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A1F1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F4AE1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- </w:t>
            </w:r>
            <w:proofErr w:type="spellStart"/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equiv</w:t>
            </w:r>
            <w:proofErr w:type="spellEnd"/>
          </w:p>
        </w:tc>
      </w:tr>
      <w:tr w:rsidR="007F118B" w:rsidRPr="00F77A41" w14:paraId="5F92D071" w14:textId="77777777" w:rsidTr="00240484">
        <w:trPr>
          <w:gridAfter w:val="1"/>
          <w:wAfter w:w="7" w:type="dxa"/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BF7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1139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lectron Equivalents Subtotal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7DEB" w14:textId="77777777" w:rsidR="007F118B" w:rsidRPr="00F77A41" w:rsidRDefault="007F118B" w:rsidP="0024048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F5B6B" w14:textId="77777777" w:rsidR="007F118B" w:rsidRPr="00F77A41" w:rsidRDefault="007F118B" w:rsidP="00240484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- </w:t>
            </w:r>
            <w:proofErr w:type="spellStart"/>
            <w:r w:rsidRPr="00F77A4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quiv</w:t>
            </w:r>
            <w:proofErr w:type="spellEnd"/>
          </w:p>
        </w:tc>
      </w:tr>
      <w:tr w:rsidR="007F118B" w:rsidRPr="00F77A41" w14:paraId="303F580A" w14:textId="77777777" w:rsidTr="00240484">
        <w:trPr>
          <w:gridAfter w:val="1"/>
          <w:wAfter w:w="7" w:type="dxa"/>
          <w:trHeight w:val="25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E36" w14:textId="77777777" w:rsidR="007F118B" w:rsidRPr="00F77A41" w:rsidRDefault="007F118B" w:rsidP="00240484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0B50" w14:textId="77777777" w:rsidR="007F118B" w:rsidRPr="00F77A41" w:rsidRDefault="007F118B" w:rsidP="00240484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fety Factor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0A21" w14:textId="77777777" w:rsidR="007F118B" w:rsidRPr="00F77A41" w:rsidRDefault="007F118B" w:rsidP="00240484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65673" w14:textId="77777777" w:rsidR="007F118B" w:rsidRPr="00F77A41" w:rsidRDefault="007F118B" w:rsidP="00240484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F118B" w:rsidRPr="00F77A41" w14:paraId="2C59D1C2" w14:textId="77777777" w:rsidTr="00240484">
        <w:trPr>
          <w:gridAfter w:val="1"/>
          <w:wAfter w:w="7" w:type="dxa"/>
          <w:trHeight w:val="499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3E72" w14:textId="77777777" w:rsidR="007F118B" w:rsidRPr="00F77A41" w:rsidRDefault="007F118B" w:rsidP="00240484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417A" w14:textId="77777777" w:rsidR="007F118B" w:rsidRPr="00F77A41" w:rsidRDefault="007F118B" w:rsidP="00240484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Electron Equivalents =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C9A6" w14:textId="77777777" w:rsidR="007F118B" w:rsidRPr="00F77A41" w:rsidRDefault="007F118B" w:rsidP="00240484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,2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C777" w14:textId="77777777" w:rsidR="007F118B" w:rsidRPr="00F77A41" w:rsidRDefault="007F118B" w:rsidP="00240484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7A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- </w:t>
            </w:r>
            <w:proofErr w:type="spellStart"/>
            <w:r w:rsidRPr="00F77A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quiv</w:t>
            </w:r>
            <w:proofErr w:type="spellEnd"/>
          </w:p>
        </w:tc>
      </w:tr>
    </w:tbl>
    <w:p w14:paraId="4BFF6946" w14:textId="77777777" w:rsidR="005C3270" w:rsidRDefault="005C3270"/>
    <w:sectPr w:rsidR="005C3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8B"/>
    <w:rsid w:val="005C3270"/>
    <w:rsid w:val="007F118B"/>
    <w:rsid w:val="00A1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4653"/>
  <w15:chartTrackingRefBased/>
  <w15:docId w15:val="{97059B0A-1546-4F42-A33A-77AA66B0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8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Andrew</dc:creator>
  <cp:keywords/>
  <dc:description/>
  <cp:lastModifiedBy>Madison, Andrew</cp:lastModifiedBy>
  <cp:revision>2</cp:revision>
  <dcterms:created xsi:type="dcterms:W3CDTF">2022-12-12T16:56:00Z</dcterms:created>
  <dcterms:modified xsi:type="dcterms:W3CDTF">2022-12-12T16:56:00Z</dcterms:modified>
</cp:coreProperties>
</file>